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D1D0B" w14:textId="1AFE7C90" w:rsidR="00422062" w:rsidRPr="0005263D" w:rsidRDefault="00D858E2" w:rsidP="000B3D9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5263D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 w:rsidR="00F62DDE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9779A1" w:rsidRPr="009779A1">
        <w:rPr>
          <w:rFonts w:ascii="Times New Roman" w:hAnsi="Times New Roman" w:cs="Times New Roman"/>
          <w:b/>
          <w:bCs/>
          <w:sz w:val="20"/>
          <w:szCs w:val="20"/>
        </w:rPr>
        <w:t>rimers</w:t>
      </w:r>
      <w:r w:rsidR="00240F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40F5C">
        <w:rPr>
          <w:rFonts w:ascii="Times New Roman" w:hAnsi="Times New Roman" w:cs="Times New Roman" w:hint="eastAsia"/>
          <w:b/>
          <w:bCs/>
          <w:sz w:val="20"/>
          <w:szCs w:val="20"/>
        </w:rPr>
        <w:t>used</w:t>
      </w:r>
      <w:r w:rsidR="00240F5C">
        <w:rPr>
          <w:rFonts w:ascii="Times New Roman" w:hAnsi="Times New Roman" w:cs="Times New Roman"/>
          <w:b/>
          <w:bCs/>
          <w:sz w:val="20"/>
          <w:szCs w:val="20"/>
        </w:rPr>
        <w:t xml:space="preserve">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536"/>
        <w:gridCol w:w="5244"/>
        <w:gridCol w:w="2618"/>
      </w:tblGrid>
      <w:tr w:rsidR="00995922" w:rsidRPr="0005263D" w14:paraId="418C9132" w14:textId="77777777" w:rsidTr="00FC048E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6D54070" w14:textId="20E7E158" w:rsidR="00D858E2" w:rsidRPr="0005263D" w:rsidRDefault="000B459E" w:rsidP="005806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D858E2" w:rsidRPr="0005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6E15FA93" w14:textId="3911D6CD" w:rsidR="00D858E2" w:rsidRPr="0005263D" w:rsidRDefault="00D858E2" w:rsidP="009959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e primer</w:t>
            </w:r>
            <w:r w:rsidR="000E5A3E" w:rsidRPr="0005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F)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</w:tcPr>
          <w:p w14:paraId="5C3ADD33" w14:textId="6806567D" w:rsidR="00D858E2" w:rsidRPr="0005263D" w:rsidRDefault="00D858E2" w:rsidP="009959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sense primer</w:t>
            </w:r>
            <w:r w:rsidR="000E5A3E" w:rsidRPr="0005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)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</w:tcPr>
          <w:p w14:paraId="5944DAD9" w14:textId="4F5B4764" w:rsidR="00D858E2" w:rsidRPr="0005263D" w:rsidRDefault="002E32A8" w:rsidP="009959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d for</w:t>
            </w:r>
          </w:p>
        </w:tc>
      </w:tr>
      <w:tr w:rsidR="00995922" w:rsidRPr="0005263D" w14:paraId="1E8446D9" w14:textId="77777777" w:rsidTr="00FC048E">
        <w:tc>
          <w:tcPr>
            <w:tcW w:w="1560" w:type="dxa"/>
          </w:tcPr>
          <w:p w14:paraId="54640F03" w14:textId="74215E8C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1L</w:t>
            </w:r>
          </w:p>
        </w:tc>
        <w:tc>
          <w:tcPr>
            <w:tcW w:w="4536" w:type="dxa"/>
          </w:tcPr>
          <w:p w14:paraId="1DA0D00A" w14:textId="6FE70B9A" w:rsidR="00995922" w:rsidRPr="0005263D" w:rsidRDefault="00410D5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ACACCAAGACCGGCAACATGCAAAG</w:t>
            </w:r>
          </w:p>
        </w:tc>
        <w:tc>
          <w:tcPr>
            <w:tcW w:w="5244" w:type="dxa"/>
          </w:tcPr>
          <w:p w14:paraId="3D59E354" w14:textId="7326120E" w:rsidR="00995922" w:rsidRPr="0005263D" w:rsidRDefault="00410D5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GCGGGCACTGACTGAAAAAAGCGTT</w:t>
            </w:r>
          </w:p>
        </w:tc>
        <w:tc>
          <w:tcPr>
            <w:tcW w:w="2618" w:type="dxa"/>
          </w:tcPr>
          <w:p w14:paraId="3C72E33C" w14:textId="1D09D48C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7AE5EF46" w14:textId="77777777" w:rsidTr="00FC048E">
        <w:tc>
          <w:tcPr>
            <w:tcW w:w="1560" w:type="dxa"/>
          </w:tcPr>
          <w:p w14:paraId="34FC4A61" w14:textId="10E65CF5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1R</w:t>
            </w:r>
          </w:p>
        </w:tc>
        <w:tc>
          <w:tcPr>
            <w:tcW w:w="4536" w:type="dxa"/>
          </w:tcPr>
          <w:p w14:paraId="4DBE3724" w14:textId="2B05240F" w:rsidR="00995922" w:rsidRPr="0005263D" w:rsidRDefault="00410D5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CGTTGCAACCACCGCAACGCCGGCC</w:t>
            </w:r>
          </w:p>
        </w:tc>
        <w:tc>
          <w:tcPr>
            <w:tcW w:w="5244" w:type="dxa"/>
          </w:tcPr>
          <w:p w14:paraId="155639FF" w14:textId="079DB7E2" w:rsidR="00995922" w:rsidRPr="0005263D" w:rsidRDefault="00410D5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CTCGCGTGCGGTGATGCTGGTATTC</w:t>
            </w:r>
          </w:p>
        </w:tc>
        <w:tc>
          <w:tcPr>
            <w:tcW w:w="2618" w:type="dxa"/>
          </w:tcPr>
          <w:p w14:paraId="27FB9DEA" w14:textId="524A5A4E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6EA60A31" w14:textId="77777777" w:rsidTr="00FC048E">
        <w:tc>
          <w:tcPr>
            <w:tcW w:w="1560" w:type="dxa"/>
          </w:tcPr>
          <w:p w14:paraId="68CE1298" w14:textId="657BC748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CL</w:t>
            </w:r>
          </w:p>
        </w:tc>
        <w:tc>
          <w:tcPr>
            <w:tcW w:w="4536" w:type="dxa"/>
          </w:tcPr>
          <w:p w14:paraId="44AC4E46" w14:textId="30C3435A" w:rsidR="00995922" w:rsidRPr="0005263D" w:rsidRDefault="00770C1C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AATTCGTGTTTTCCACCATCGAC</w:t>
            </w:r>
          </w:p>
        </w:tc>
        <w:tc>
          <w:tcPr>
            <w:tcW w:w="5244" w:type="dxa"/>
          </w:tcPr>
          <w:p w14:paraId="2143B357" w14:textId="760FA501" w:rsidR="00995922" w:rsidRPr="0005263D" w:rsidRDefault="00770C1C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TACGTTGGTGTTGATTAC</w:t>
            </w:r>
          </w:p>
        </w:tc>
        <w:tc>
          <w:tcPr>
            <w:tcW w:w="2618" w:type="dxa"/>
          </w:tcPr>
          <w:p w14:paraId="3D43D743" w14:textId="4E986D3A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76D06D41" w14:textId="77777777" w:rsidTr="00FC048E">
        <w:tc>
          <w:tcPr>
            <w:tcW w:w="1560" w:type="dxa"/>
          </w:tcPr>
          <w:p w14:paraId="33D747A3" w14:textId="7C6133EC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CR</w:t>
            </w:r>
          </w:p>
        </w:tc>
        <w:tc>
          <w:tcPr>
            <w:tcW w:w="4536" w:type="dxa"/>
          </w:tcPr>
          <w:p w14:paraId="64E4161A" w14:textId="746F5612" w:rsidR="00995922" w:rsidRPr="0005263D" w:rsidRDefault="00770C1C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CTTGCAGTCAGCTGCCGC</w:t>
            </w:r>
          </w:p>
        </w:tc>
        <w:tc>
          <w:tcPr>
            <w:tcW w:w="5244" w:type="dxa"/>
          </w:tcPr>
          <w:p w14:paraId="1D30C4C8" w14:textId="16F2D385" w:rsidR="00995922" w:rsidRPr="0005263D" w:rsidRDefault="00770C1C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CATCGTTGGCGGTCACAA</w:t>
            </w:r>
          </w:p>
        </w:tc>
        <w:tc>
          <w:tcPr>
            <w:tcW w:w="2618" w:type="dxa"/>
          </w:tcPr>
          <w:p w14:paraId="72F9DE42" w14:textId="61D26626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6278205D" w14:textId="77777777" w:rsidTr="00FC048E">
        <w:tc>
          <w:tcPr>
            <w:tcW w:w="1560" w:type="dxa"/>
          </w:tcPr>
          <w:p w14:paraId="29EB74D5" w14:textId="741D2452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DL</w:t>
            </w:r>
          </w:p>
        </w:tc>
        <w:tc>
          <w:tcPr>
            <w:tcW w:w="4536" w:type="dxa"/>
          </w:tcPr>
          <w:p w14:paraId="48EDE5C5" w14:textId="09AD1588" w:rsidR="00995922" w:rsidRPr="0005263D" w:rsidRDefault="0011210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ATCGCCGACGCCAACAT</w:t>
            </w:r>
          </w:p>
        </w:tc>
        <w:tc>
          <w:tcPr>
            <w:tcW w:w="5244" w:type="dxa"/>
          </w:tcPr>
          <w:p w14:paraId="6994A0F6" w14:textId="27212645" w:rsidR="00995922" w:rsidRPr="0005263D" w:rsidRDefault="0011210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GTTGCATTCCTCGTCTGGGCGTC</w:t>
            </w:r>
          </w:p>
        </w:tc>
        <w:tc>
          <w:tcPr>
            <w:tcW w:w="2618" w:type="dxa"/>
          </w:tcPr>
          <w:p w14:paraId="05EFFAE0" w14:textId="3FBE518F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043865F2" w14:textId="77777777" w:rsidTr="00FC048E">
        <w:tc>
          <w:tcPr>
            <w:tcW w:w="1560" w:type="dxa"/>
          </w:tcPr>
          <w:p w14:paraId="357E8A72" w14:textId="0F46C9F5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DR</w:t>
            </w:r>
          </w:p>
        </w:tc>
        <w:tc>
          <w:tcPr>
            <w:tcW w:w="4536" w:type="dxa"/>
          </w:tcPr>
          <w:p w14:paraId="5291F827" w14:textId="10AC7D48" w:rsidR="00995922" w:rsidRPr="0005263D" w:rsidRDefault="0011210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TTTGCGTGATGAATATCCTC</w:t>
            </w:r>
          </w:p>
        </w:tc>
        <w:tc>
          <w:tcPr>
            <w:tcW w:w="5244" w:type="dxa"/>
          </w:tcPr>
          <w:p w14:paraId="44E9C79C" w14:textId="61D9853E" w:rsidR="00995922" w:rsidRPr="0005263D" w:rsidRDefault="0011210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CTAAGCGTGTCGGCAAAC</w:t>
            </w:r>
          </w:p>
        </w:tc>
        <w:tc>
          <w:tcPr>
            <w:tcW w:w="2618" w:type="dxa"/>
          </w:tcPr>
          <w:p w14:paraId="579B8489" w14:textId="2EA80858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1AF13855" w14:textId="77777777" w:rsidTr="00FC048E">
        <w:tc>
          <w:tcPr>
            <w:tcW w:w="1560" w:type="dxa"/>
          </w:tcPr>
          <w:p w14:paraId="02ABB728" w14:textId="4FE08C0A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SL</w:t>
            </w:r>
          </w:p>
        </w:tc>
        <w:tc>
          <w:tcPr>
            <w:tcW w:w="4536" w:type="dxa"/>
          </w:tcPr>
          <w:p w14:paraId="109E1C87" w14:textId="2AE6F109" w:rsidR="00995922" w:rsidRPr="0005263D" w:rsidRDefault="0011210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CAGTTACGACGCCACCACCAA</w:t>
            </w:r>
          </w:p>
        </w:tc>
        <w:tc>
          <w:tcPr>
            <w:tcW w:w="5244" w:type="dxa"/>
          </w:tcPr>
          <w:p w14:paraId="1CB913DB" w14:textId="7570D496" w:rsidR="00995922" w:rsidRPr="0005263D" w:rsidRDefault="0011210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GGATGACTCCTCAATGGGCTGA</w:t>
            </w:r>
          </w:p>
        </w:tc>
        <w:tc>
          <w:tcPr>
            <w:tcW w:w="2618" w:type="dxa"/>
          </w:tcPr>
          <w:p w14:paraId="033B7481" w14:textId="6FE22DC5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59C1E4FA" w14:textId="77777777" w:rsidTr="00FC048E">
        <w:tc>
          <w:tcPr>
            <w:tcW w:w="1560" w:type="dxa"/>
          </w:tcPr>
          <w:p w14:paraId="330AC297" w14:textId="15D2DB85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SR</w:t>
            </w:r>
          </w:p>
        </w:tc>
        <w:tc>
          <w:tcPr>
            <w:tcW w:w="4536" w:type="dxa"/>
          </w:tcPr>
          <w:p w14:paraId="3ED7DDB1" w14:textId="2686F814" w:rsidR="00995922" w:rsidRPr="0005263D" w:rsidRDefault="00112109" w:rsidP="00112109">
            <w:pPr>
              <w:tabs>
                <w:tab w:val="left" w:pos="7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GTCCTGTCATGCATAGCGTG</w:t>
            </w:r>
          </w:p>
        </w:tc>
        <w:tc>
          <w:tcPr>
            <w:tcW w:w="5244" w:type="dxa"/>
          </w:tcPr>
          <w:p w14:paraId="7A60AA09" w14:textId="0DC3A2D9" w:rsidR="00995922" w:rsidRPr="0005263D" w:rsidRDefault="0011210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TTCCTCGCTACGCAAGTC</w:t>
            </w:r>
          </w:p>
        </w:tc>
        <w:tc>
          <w:tcPr>
            <w:tcW w:w="2618" w:type="dxa"/>
          </w:tcPr>
          <w:p w14:paraId="69681A32" w14:textId="1FD64C75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410D50" w:rsidRPr="0005263D" w14:paraId="11DF3425" w14:textId="77777777" w:rsidTr="00FC048E">
        <w:tc>
          <w:tcPr>
            <w:tcW w:w="1560" w:type="dxa"/>
          </w:tcPr>
          <w:p w14:paraId="7E7A2B79" w14:textId="39524A9C" w:rsidR="00410D50" w:rsidRPr="0005263D" w:rsidRDefault="00410D50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eQL</w:t>
            </w:r>
          </w:p>
        </w:tc>
        <w:tc>
          <w:tcPr>
            <w:tcW w:w="4536" w:type="dxa"/>
          </w:tcPr>
          <w:p w14:paraId="2FE2CD4D" w14:textId="33E9E010" w:rsidR="00410D50" w:rsidRPr="0005263D" w:rsidRDefault="00410D50" w:rsidP="00410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GCTACGAGACCCTGCTGCGTGCAAC</w:t>
            </w:r>
          </w:p>
        </w:tc>
        <w:tc>
          <w:tcPr>
            <w:tcW w:w="5244" w:type="dxa"/>
          </w:tcPr>
          <w:p w14:paraId="2AEABEB1" w14:textId="2E45A07A" w:rsidR="00410D50" w:rsidRPr="0005263D" w:rsidRDefault="00410D50" w:rsidP="00410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TCATTCCTGGCTCCTTACCGTCAGG</w:t>
            </w:r>
          </w:p>
        </w:tc>
        <w:tc>
          <w:tcPr>
            <w:tcW w:w="2618" w:type="dxa"/>
          </w:tcPr>
          <w:p w14:paraId="0AA25D3A" w14:textId="43742247" w:rsidR="00410D50" w:rsidRPr="0005263D" w:rsidRDefault="00410D50" w:rsidP="00410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410D50" w:rsidRPr="0005263D" w14:paraId="32BAEF62" w14:textId="77777777" w:rsidTr="00FC048E">
        <w:tc>
          <w:tcPr>
            <w:tcW w:w="1560" w:type="dxa"/>
          </w:tcPr>
          <w:p w14:paraId="3AE01A27" w14:textId="55B0C5C2" w:rsidR="00410D50" w:rsidRPr="0005263D" w:rsidRDefault="00410D50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eQR</w:t>
            </w:r>
          </w:p>
        </w:tc>
        <w:tc>
          <w:tcPr>
            <w:tcW w:w="4536" w:type="dxa"/>
          </w:tcPr>
          <w:p w14:paraId="4258122D" w14:textId="402A39EB" w:rsidR="00410D50" w:rsidRPr="0005263D" w:rsidRDefault="00410D50" w:rsidP="00410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GCGGTCACACGCTCAGCTTGCGCTC</w:t>
            </w:r>
          </w:p>
        </w:tc>
        <w:tc>
          <w:tcPr>
            <w:tcW w:w="5244" w:type="dxa"/>
          </w:tcPr>
          <w:p w14:paraId="47BE112E" w14:textId="2EFCBECB" w:rsidR="00410D50" w:rsidRPr="0005263D" w:rsidRDefault="00410D50" w:rsidP="00410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CAACACCGGAAAATACGCGTAATTG</w:t>
            </w:r>
          </w:p>
        </w:tc>
        <w:tc>
          <w:tcPr>
            <w:tcW w:w="2618" w:type="dxa"/>
          </w:tcPr>
          <w:p w14:paraId="61A5DA77" w14:textId="45AED638" w:rsidR="00410D50" w:rsidRPr="0005263D" w:rsidRDefault="00410D50" w:rsidP="00410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222F75CD" w14:textId="77777777" w:rsidTr="00FC048E">
        <w:tc>
          <w:tcPr>
            <w:tcW w:w="1560" w:type="dxa"/>
          </w:tcPr>
          <w:p w14:paraId="487E4882" w14:textId="44AF8539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AL</w:t>
            </w:r>
          </w:p>
        </w:tc>
        <w:tc>
          <w:tcPr>
            <w:tcW w:w="4536" w:type="dxa"/>
          </w:tcPr>
          <w:p w14:paraId="2FB08F20" w14:textId="241DB208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CTCGTTCTTCGCCTTGAAGATTTG</w:t>
            </w:r>
          </w:p>
        </w:tc>
        <w:tc>
          <w:tcPr>
            <w:tcW w:w="5244" w:type="dxa"/>
          </w:tcPr>
          <w:p w14:paraId="236F87AF" w14:textId="6D77AFAC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GCGGCAACCCCCCGTTGGATGATG</w:t>
            </w:r>
          </w:p>
        </w:tc>
        <w:tc>
          <w:tcPr>
            <w:tcW w:w="2618" w:type="dxa"/>
          </w:tcPr>
          <w:p w14:paraId="08B4FBE0" w14:textId="2F947F7D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31BB7C96" w14:textId="77777777" w:rsidTr="00FC048E">
        <w:tc>
          <w:tcPr>
            <w:tcW w:w="1560" w:type="dxa"/>
          </w:tcPr>
          <w:p w14:paraId="344358D0" w14:textId="0A24CDC9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AR</w:t>
            </w:r>
          </w:p>
        </w:tc>
        <w:tc>
          <w:tcPr>
            <w:tcW w:w="4536" w:type="dxa"/>
          </w:tcPr>
          <w:p w14:paraId="16B3057F" w14:textId="0AF80917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TTTTTCGCGTATTTTTTCCTGTTAG</w:t>
            </w:r>
          </w:p>
        </w:tc>
        <w:tc>
          <w:tcPr>
            <w:tcW w:w="5244" w:type="dxa"/>
          </w:tcPr>
          <w:p w14:paraId="6CE69C1F" w14:textId="3882922C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CGACAGCTCGGTGAGGTTGTG</w:t>
            </w:r>
          </w:p>
        </w:tc>
        <w:tc>
          <w:tcPr>
            <w:tcW w:w="2618" w:type="dxa"/>
          </w:tcPr>
          <w:p w14:paraId="660039EF" w14:textId="147A1D1D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5D8A7B88" w14:textId="77777777" w:rsidTr="00FC048E">
        <w:tc>
          <w:tcPr>
            <w:tcW w:w="1560" w:type="dxa"/>
          </w:tcPr>
          <w:p w14:paraId="00A75C84" w14:textId="18B38F39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RRL</w:t>
            </w:r>
          </w:p>
        </w:tc>
        <w:tc>
          <w:tcPr>
            <w:tcW w:w="4536" w:type="dxa"/>
          </w:tcPr>
          <w:p w14:paraId="2F94D526" w14:textId="75A6147C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GGGATCCTCTGGGTATGACCGTGCAGGCCGTG </w:t>
            </w:r>
          </w:p>
        </w:tc>
        <w:tc>
          <w:tcPr>
            <w:tcW w:w="5244" w:type="dxa"/>
          </w:tcPr>
          <w:p w14:paraId="7BC1D830" w14:textId="4D8AB597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CAAGCTTAGTAGTCCTTATCCTGCCCGGGCAA </w:t>
            </w:r>
          </w:p>
        </w:tc>
        <w:tc>
          <w:tcPr>
            <w:tcW w:w="2618" w:type="dxa"/>
          </w:tcPr>
          <w:p w14:paraId="568F966B" w14:textId="2F121B10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4632B601" w14:textId="77777777" w:rsidTr="00FC048E">
        <w:tc>
          <w:tcPr>
            <w:tcW w:w="1560" w:type="dxa"/>
          </w:tcPr>
          <w:p w14:paraId="24B2097E" w14:textId="1FF5EC55" w:rsidR="00995922" w:rsidRPr="0005263D" w:rsidRDefault="00995922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RRR</w:t>
            </w:r>
          </w:p>
        </w:tc>
        <w:tc>
          <w:tcPr>
            <w:tcW w:w="4536" w:type="dxa"/>
          </w:tcPr>
          <w:p w14:paraId="5D22EEA1" w14:textId="4597D056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CAAGCTTGTGAGTCCCGCATTCTGTTGATCGA  </w:t>
            </w:r>
          </w:p>
        </w:tc>
        <w:tc>
          <w:tcPr>
            <w:tcW w:w="5244" w:type="dxa"/>
          </w:tcPr>
          <w:p w14:paraId="202977BF" w14:textId="0AB0A0BB" w:rsidR="00995922" w:rsidRPr="0005263D" w:rsidRDefault="00EC19D3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CTCTAGACAGCTTGACCTGCATCGGCAGGCTC </w:t>
            </w:r>
          </w:p>
        </w:tc>
        <w:tc>
          <w:tcPr>
            <w:tcW w:w="2618" w:type="dxa"/>
          </w:tcPr>
          <w:p w14:paraId="71E3AB62" w14:textId="406F8C8F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mutant construction</w:t>
            </w:r>
          </w:p>
        </w:tc>
      </w:tr>
      <w:tr w:rsidR="00995922" w:rsidRPr="0005263D" w14:paraId="6C102FAE" w14:textId="77777777" w:rsidTr="00FC048E">
        <w:tc>
          <w:tcPr>
            <w:tcW w:w="1560" w:type="dxa"/>
          </w:tcPr>
          <w:p w14:paraId="227D1151" w14:textId="231BB81E" w:rsidR="00995922" w:rsidRPr="0005263D" w:rsidRDefault="00100C00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1</w:t>
            </w:r>
          </w:p>
        </w:tc>
        <w:tc>
          <w:tcPr>
            <w:tcW w:w="4536" w:type="dxa"/>
          </w:tcPr>
          <w:p w14:paraId="330E18CF" w14:textId="2E2352BC" w:rsidR="00995922" w:rsidRPr="0005263D" w:rsidRDefault="008E4EA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ATGAAAGCTCGGCTCCAGACATCGC</w:t>
            </w:r>
          </w:p>
        </w:tc>
        <w:tc>
          <w:tcPr>
            <w:tcW w:w="5244" w:type="dxa"/>
          </w:tcPr>
          <w:p w14:paraId="3EDA8282" w14:textId="6B27FBA9" w:rsidR="00995922" w:rsidRPr="0005263D" w:rsidRDefault="008E4EA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TCAGTGATGGTGATGGTGATGGGCGATGCGGACGCGTTCGTGG</w:t>
            </w:r>
          </w:p>
        </w:tc>
        <w:tc>
          <w:tcPr>
            <w:tcW w:w="2618" w:type="dxa"/>
          </w:tcPr>
          <w:p w14:paraId="5FCD8FBD" w14:textId="6EC259DF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omplementary strain construction</w:t>
            </w:r>
          </w:p>
        </w:tc>
      </w:tr>
      <w:tr w:rsidR="00995922" w:rsidRPr="0005263D" w14:paraId="454C32B4" w14:textId="77777777" w:rsidTr="00FC048E">
        <w:tc>
          <w:tcPr>
            <w:tcW w:w="1560" w:type="dxa"/>
          </w:tcPr>
          <w:p w14:paraId="4402273D" w14:textId="7406219E" w:rsidR="00995922" w:rsidRPr="0005263D" w:rsidRDefault="00100C00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2</w:t>
            </w:r>
          </w:p>
        </w:tc>
        <w:tc>
          <w:tcPr>
            <w:tcW w:w="4536" w:type="dxa"/>
          </w:tcPr>
          <w:p w14:paraId="21A820E9" w14:textId="52FCEC52" w:rsidR="00995922" w:rsidRPr="0005263D" w:rsidRDefault="008E4EA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ATGAAGACGACCATTTCCGCCCAGC</w:t>
            </w:r>
          </w:p>
        </w:tc>
        <w:tc>
          <w:tcPr>
            <w:tcW w:w="5244" w:type="dxa"/>
          </w:tcPr>
          <w:p w14:paraId="4A0344A4" w14:textId="7E0875D9" w:rsidR="00995922" w:rsidRPr="0005263D" w:rsidRDefault="008E4EA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TCTAGATTAGTGATGGTGATGGTGATGTCCTGCCCGGGCAAGCAGCGGT</w:t>
            </w:r>
          </w:p>
        </w:tc>
        <w:tc>
          <w:tcPr>
            <w:tcW w:w="2618" w:type="dxa"/>
          </w:tcPr>
          <w:p w14:paraId="7A6D11AE" w14:textId="4ECB3EC3" w:rsidR="00995922" w:rsidRPr="0005263D" w:rsidRDefault="004A5B00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omplementary strain construction</w:t>
            </w:r>
          </w:p>
        </w:tc>
      </w:tr>
      <w:tr w:rsidR="00995922" w:rsidRPr="0005263D" w14:paraId="75339B42" w14:textId="77777777" w:rsidTr="00FC048E">
        <w:tc>
          <w:tcPr>
            <w:tcW w:w="1560" w:type="dxa"/>
          </w:tcPr>
          <w:p w14:paraId="1741EBD9" w14:textId="3478B3D1" w:rsidR="00995922" w:rsidRPr="0005263D" w:rsidRDefault="00240FF4" w:rsidP="00580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4536" w:type="dxa"/>
          </w:tcPr>
          <w:p w14:paraId="5701B01C" w14:textId="75582B18" w:rsidR="00995922" w:rsidRPr="0005263D" w:rsidRDefault="00240FF4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GATCCATGAAAGCTCGGCTCCAGACAT</w:t>
            </w:r>
          </w:p>
        </w:tc>
        <w:tc>
          <w:tcPr>
            <w:tcW w:w="5244" w:type="dxa"/>
          </w:tcPr>
          <w:p w14:paraId="76CDF890" w14:textId="527A2C28" w:rsidR="00995922" w:rsidRPr="0005263D" w:rsidRDefault="00240FF4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AGCTTGGCGATGCGGACGCGTTCGTG</w:t>
            </w:r>
          </w:p>
        </w:tc>
        <w:tc>
          <w:tcPr>
            <w:tcW w:w="2618" w:type="dxa"/>
          </w:tcPr>
          <w:p w14:paraId="56C596B6" w14:textId="5E419E66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protein expression</w:t>
            </w:r>
          </w:p>
        </w:tc>
      </w:tr>
      <w:tr w:rsidR="00995922" w:rsidRPr="0005263D" w14:paraId="2FE25499" w14:textId="77777777" w:rsidTr="00FC048E">
        <w:tc>
          <w:tcPr>
            <w:tcW w:w="1560" w:type="dxa"/>
          </w:tcPr>
          <w:p w14:paraId="57D81655" w14:textId="63246226" w:rsidR="00995922" w:rsidRPr="0005263D" w:rsidRDefault="00222999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2p</w:t>
            </w:r>
          </w:p>
        </w:tc>
        <w:tc>
          <w:tcPr>
            <w:tcW w:w="4536" w:type="dxa"/>
          </w:tcPr>
          <w:p w14:paraId="17DD8F53" w14:textId="116EF09B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TTCCAAACATCACAACGAGTTGGT</w:t>
            </w:r>
          </w:p>
        </w:tc>
        <w:tc>
          <w:tcPr>
            <w:tcW w:w="5244" w:type="dxa"/>
          </w:tcPr>
          <w:p w14:paraId="29D031D4" w14:textId="091A5A3A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GATCCTGAGGTGCAGTTGCTGG</w:t>
            </w:r>
          </w:p>
        </w:tc>
        <w:tc>
          <w:tcPr>
            <w:tcW w:w="2618" w:type="dxa"/>
          </w:tcPr>
          <w:p w14:paraId="33146137" w14:textId="0A0B38A6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995922" w:rsidRPr="0005263D" w14:paraId="07B7EAB4" w14:textId="77777777" w:rsidTr="00FC048E">
        <w:tc>
          <w:tcPr>
            <w:tcW w:w="1560" w:type="dxa"/>
          </w:tcPr>
          <w:p w14:paraId="18D42E5A" w14:textId="7534B18C" w:rsidR="00995922" w:rsidRPr="0005263D" w:rsidRDefault="009B2161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A</w:t>
            </w:r>
            <w:r w:rsidR="00222999"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536" w:type="dxa"/>
          </w:tcPr>
          <w:p w14:paraId="1F02F216" w14:textId="5ED56B75" w:rsidR="00995922" w:rsidRPr="0005263D" w:rsidRDefault="00831D5B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AAATCAGATCGGACATCGGAC</w:t>
            </w:r>
          </w:p>
        </w:tc>
        <w:tc>
          <w:tcPr>
            <w:tcW w:w="5244" w:type="dxa"/>
          </w:tcPr>
          <w:p w14:paraId="4F0E0318" w14:textId="023213E3" w:rsidR="00995922" w:rsidRPr="0005263D" w:rsidRDefault="00831D5B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ACCTTGTTGTCCTTGATC</w:t>
            </w:r>
            <w:r w:rsidR="002C64A3"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618" w:type="dxa"/>
          </w:tcPr>
          <w:p w14:paraId="67998609" w14:textId="22EA9367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EMSA</w:t>
            </w:r>
          </w:p>
        </w:tc>
      </w:tr>
      <w:tr w:rsidR="00995922" w:rsidRPr="0005263D" w14:paraId="5C115FF3" w14:textId="77777777" w:rsidTr="00FC048E">
        <w:tc>
          <w:tcPr>
            <w:tcW w:w="1560" w:type="dxa"/>
          </w:tcPr>
          <w:p w14:paraId="35B3B04A" w14:textId="69F26AB2" w:rsidR="00995922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0335</w:t>
            </w:r>
          </w:p>
        </w:tc>
        <w:tc>
          <w:tcPr>
            <w:tcW w:w="4536" w:type="dxa"/>
          </w:tcPr>
          <w:p w14:paraId="497EE9DD" w14:textId="7CF12A58" w:rsidR="00995922" w:rsidRPr="0005263D" w:rsidRDefault="00245212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CATTCCCGACCTCAA</w:t>
            </w:r>
          </w:p>
        </w:tc>
        <w:tc>
          <w:tcPr>
            <w:tcW w:w="5244" w:type="dxa"/>
          </w:tcPr>
          <w:p w14:paraId="24DE9B1A" w14:textId="5267412A" w:rsidR="00995922" w:rsidRPr="0005263D" w:rsidRDefault="00245212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TTGTTCGCAATCTTCCACC</w:t>
            </w:r>
          </w:p>
        </w:tc>
        <w:tc>
          <w:tcPr>
            <w:tcW w:w="2618" w:type="dxa"/>
          </w:tcPr>
          <w:p w14:paraId="0AF109CB" w14:textId="6A9A6028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</w:t>
            </w:r>
          </w:p>
        </w:tc>
      </w:tr>
      <w:tr w:rsidR="00995922" w:rsidRPr="0005263D" w14:paraId="5808B41B" w14:textId="77777777" w:rsidTr="00FC048E">
        <w:tc>
          <w:tcPr>
            <w:tcW w:w="1560" w:type="dxa"/>
          </w:tcPr>
          <w:p w14:paraId="219AD7C1" w14:textId="169559CE" w:rsidR="00995922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0450</w:t>
            </w:r>
          </w:p>
        </w:tc>
        <w:tc>
          <w:tcPr>
            <w:tcW w:w="4536" w:type="dxa"/>
          </w:tcPr>
          <w:p w14:paraId="4C53BEDC" w14:textId="2DFEB04A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CGGTATCCGCACCCTCA  </w:t>
            </w:r>
          </w:p>
        </w:tc>
        <w:tc>
          <w:tcPr>
            <w:tcW w:w="5244" w:type="dxa"/>
          </w:tcPr>
          <w:p w14:paraId="43CDDD28" w14:textId="0DDB123B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AACAGCAGCACGCCCAGT  3'</w:t>
            </w:r>
          </w:p>
        </w:tc>
        <w:tc>
          <w:tcPr>
            <w:tcW w:w="2618" w:type="dxa"/>
          </w:tcPr>
          <w:p w14:paraId="4BAA1C33" w14:textId="0E7D5727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995922" w:rsidRPr="0005263D" w14:paraId="2850AFDE" w14:textId="77777777" w:rsidTr="00FC048E">
        <w:tc>
          <w:tcPr>
            <w:tcW w:w="1560" w:type="dxa"/>
          </w:tcPr>
          <w:p w14:paraId="60F25902" w14:textId="4728492C" w:rsidR="00995922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0460</w:t>
            </w:r>
          </w:p>
        </w:tc>
        <w:tc>
          <w:tcPr>
            <w:tcW w:w="4536" w:type="dxa"/>
          </w:tcPr>
          <w:p w14:paraId="4C4D7C77" w14:textId="5A70FB74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TTCCCTGCATGGTGTTGC </w:t>
            </w:r>
          </w:p>
        </w:tc>
        <w:tc>
          <w:tcPr>
            <w:tcW w:w="5244" w:type="dxa"/>
          </w:tcPr>
          <w:p w14:paraId="53ACB9CB" w14:textId="71B1CD6C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AATGGCGGGTCCGTTTGT  3'</w:t>
            </w:r>
          </w:p>
        </w:tc>
        <w:tc>
          <w:tcPr>
            <w:tcW w:w="2618" w:type="dxa"/>
          </w:tcPr>
          <w:p w14:paraId="24609569" w14:textId="6C8A1C10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995922" w:rsidRPr="0005263D" w14:paraId="73CB9830" w14:textId="77777777" w:rsidTr="00FC048E">
        <w:tc>
          <w:tcPr>
            <w:tcW w:w="1560" w:type="dxa"/>
          </w:tcPr>
          <w:p w14:paraId="3A779F81" w14:textId="24961CEA" w:rsidR="00995922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X61_RS00465</w:t>
            </w:r>
          </w:p>
        </w:tc>
        <w:tc>
          <w:tcPr>
            <w:tcW w:w="4536" w:type="dxa"/>
          </w:tcPr>
          <w:p w14:paraId="1A2EF91F" w14:textId="5316E9B6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CGCCAATGCGGCTTCGT  </w:t>
            </w:r>
          </w:p>
        </w:tc>
        <w:tc>
          <w:tcPr>
            <w:tcW w:w="5244" w:type="dxa"/>
          </w:tcPr>
          <w:p w14:paraId="1717EB43" w14:textId="6A76C39D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TCGTCGTCCTCGTTCAATAA  3'</w:t>
            </w:r>
          </w:p>
        </w:tc>
        <w:tc>
          <w:tcPr>
            <w:tcW w:w="2618" w:type="dxa"/>
          </w:tcPr>
          <w:p w14:paraId="0BA92A62" w14:textId="72795367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995922" w:rsidRPr="0005263D" w14:paraId="479A2518" w14:textId="77777777" w:rsidTr="00FC048E">
        <w:tc>
          <w:tcPr>
            <w:tcW w:w="1560" w:type="dxa"/>
          </w:tcPr>
          <w:p w14:paraId="649A582E" w14:textId="78429F06" w:rsidR="00995922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1580</w:t>
            </w:r>
          </w:p>
        </w:tc>
        <w:tc>
          <w:tcPr>
            <w:tcW w:w="4536" w:type="dxa"/>
          </w:tcPr>
          <w:p w14:paraId="1035C889" w14:textId="4847709B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GCCAACAGCCGACTTCATT  </w:t>
            </w:r>
          </w:p>
        </w:tc>
        <w:tc>
          <w:tcPr>
            <w:tcW w:w="5244" w:type="dxa"/>
          </w:tcPr>
          <w:p w14:paraId="7A5AF1DA" w14:textId="55CC046E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AGCGATTGCCCATCCATT  3'</w:t>
            </w:r>
          </w:p>
        </w:tc>
        <w:tc>
          <w:tcPr>
            <w:tcW w:w="2618" w:type="dxa"/>
          </w:tcPr>
          <w:p w14:paraId="0DFD4058" w14:textId="69EC7DA3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995922" w:rsidRPr="0005263D" w14:paraId="09A2B5C4" w14:textId="77777777" w:rsidTr="00FC048E">
        <w:tc>
          <w:tcPr>
            <w:tcW w:w="1560" w:type="dxa"/>
          </w:tcPr>
          <w:p w14:paraId="7F8DDB3D" w14:textId="24B70735" w:rsidR="00995922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2605</w:t>
            </w:r>
          </w:p>
        </w:tc>
        <w:tc>
          <w:tcPr>
            <w:tcW w:w="4536" w:type="dxa"/>
          </w:tcPr>
          <w:p w14:paraId="0020A4FB" w14:textId="1C6469F2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GCCTGCCGATCCGAAACCC  </w:t>
            </w:r>
          </w:p>
        </w:tc>
        <w:tc>
          <w:tcPr>
            <w:tcW w:w="5244" w:type="dxa"/>
          </w:tcPr>
          <w:p w14:paraId="7F65E15C" w14:textId="73245717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ACCTGGCCGCTCCACGAAA  3'</w:t>
            </w:r>
          </w:p>
        </w:tc>
        <w:tc>
          <w:tcPr>
            <w:tcW w:w="2618" w:type="dxa"/>
          </w:tcPr>
          <w:p w14:paraId="02837EC3" w14:textId="57423513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995922" w:rsidRPr="0005263D" w14:paraId="051FA814" w14:textId="77777777" w:rsidTr="00FC048E">
        <w:tc>
          <w:tcPr>
            <w:tcW w:w="1560" w:type="dxa"/>
          </w:tcPr>
          <w:p w14:paraId="4223D927" w14:textId="1A327C16" w:rsidR="00995922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4040</w:t>
            </w:r>
          </w:p>
        </w:tc>
        <w:tc>
          <w:tcPr>
            <w:tcW w:w="4536" w:type="dxa"/>
          </w:tcPr>
          <w:p w14:paraId="744E796F" w14:textId="738BCF73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CAGCGAACACGGCATCA </w:t>
            </w:r>
          </w:p>
        </w:tc>
        <w:tc>
          <w:tcPr>
            <w:tcW w:w="5244" w:type="dxa"/>
          </w:tcPr>
          <w:p w14:paraId="019584CC" w14:textId="4CD2EA2B" w:rsidR="00995922" w:rsidRPr="0005263D" w:rsidRDefault="00731836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GCAGGTGGCGGACAAT  3'</w:t>
            </w:r>
          </w:p>
        </w:tc>
        <w:tc>
          <w:tcPr>
            <w:tcW w:w="2618" w:type="dxa"/>
          </w:tcPr>
          <w:p w14:paraId="6014481F" w14:textId="4CD54A58" w:rsidR="00995922" w:rsidRPr="0005263D" w:rsidRDefault="00222999" w:rsidP="00374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FC048E" w:rsidRPr="0005263D" w14:paraId="2B5EDD51" w14:textId="77777777" w:rsidTr="00FC048E">
        <w:tc>
          <w:tcPr>
            <w:tcW w:w="1560" w:type="dxa"/>
          </w:tcPr>
          <w:p w14:paraId="2A7FCBE7" w14:textId="3DF3A89F" w:rsidR="00FC048E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4045</w:t>
            </w:r>
          </w:p>
        </w:tc>
        <w:tc>
          <w:tcPr>
            <w:tcW w:w="4536" w:type="dxa"/>
          </w:tcPr>
          <w:p w14:paraId="03BE1F15" w14:textId="5327D232" w:rsidR="00FC048E" w:rsidRPr="0005263D" w:rsidRDefault="00731836" w:rsidP="00F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GATGAGGTCCAGTTGTGCG  </w:t>
            </w:r>
          </w:p>
        </w:tc>
        <w:tc>
          <w:tcPr>
            <w:tcW w:w="5244" w:type="dxa"/>
          </w:tcPr>
          <w:p w14:paraId="2FBB2B04" w14:textId="34802A0F" w:rsidR="00FC048E" w:rsidRPr="0005263D" w:rsidRDefault="00731836" w:rsidP="00F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GCGATGGTGTCCAGGGTT  3'</w:t>
            </w:r>
          </w:p>
        </w:tc>
        <w:tc>
          <w:tcPr>
            <w:tcW w:w="2618" w:type="dxa"/>
          </w:tcPr>
          <w:p w14:paraId="3A6E0FBF" w14:textId="01A0B703" w:rsidR="00FC048E" w:rsidRPr="0005263D" w:rsidRDefault="00FC048E" w:rsidP="00F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FC048E" w:rsidRPr="0005263D" w14:paraId="1832101A" w14:textId="77777777" w:rsidTr="00FC048E">
        <w:tc>
          <w:tcPr>
            <w:tcW w:w="1560" w:type="dxa"/>
          </w:tcPr>
          <w:p w14:paraId="715D387A" w14:textId="4798A63E" w:rsidR="00FC048E" w:rsidRPr="0005263D" w:rsidRDefault="00FC048E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4050</w:t>
            </w:r>
          </w:p>
        </w:tc>
        <w:tc>
          <w:tcPr>
            <w:tcW w:w="4536" w:type="dxa"/>
          </w:tcPr>
          <w:p w14:paraId="204C882C" w14:textId="54374E71" w:rsidR="00FC048E" w:rsidRPr="0005263D" w:rsidRDefault="00731836" w:rsidP="00F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CTGCCGCTGGAAGTGT </w:t>
            </w:r>
          </w:p>
        </w:tc>
        <w:tc>
          <w:tcPr>
            <w:tcW w:w="5244" w:type="dxa"/>
          </w:tcPr>
          <w:p w14:paraId="3310D089" w14:textId="684218DB" w:rsidR="00FC048E" w:rsidRPr="0005263D" w:rsidRDefault="00515365" w:rsidP="00F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TCCTCGGAGAAGCCTGTGC  3'</w:t>
            </w:r>
          </w:p>
        </w:tc>
        <w:tc>
          <w:tcPr>
            <w:tcW w:w="2618" w:type="dxa"/>
          </w:tcPr>
          <w:p w14:paraId="271CD55D" w14:textId="7C7D834C" w:rsidR="00FC048E" w:rsidRPr="0005263D" w:rsidRDefault="00FC048E" w:rsidP="00FC04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4EED1964" w14:textId="77777777" w:rsidTr="00FC048E">
        <w:tc>
          <w:tcPr>
            <w:tcW w:w="1560" w:type="dxa"/>
          </w:tcPr>
          <w:p w14:paraId="11C70082" w14:textId="462E6121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4055</w:t>
            </w:r>
          </w:p>
        </w:tc>
        <w:tc>
          <w:tcPr>
            <w:tcW w:w="4536" w:type="dxa"/>
          </w:tcPr>
          <w:p w14:paraId="1A6B3633" w14:textId="42FFC653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TGGAGGGTGATTCCTGCTAT </w:t>
            </w:r>
          </w:p>
        </w:tc>
        <w:tc>
          <w:tcPr>
            <w:tcW w:w="5244" w:type="dxa"/>
          </w:tcPr>
          <w:p w14:paraId="1E0AF422" w14:textId="07FA9FDC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ACCGTTCACGCCTTTGAT  </w:t>
            </w:r>
          </w:p>
        </w:tc>
        <w:tc>
          <w:tcPr>
            <w:tcW w:w="2618" w:type="dxa"/>
          </w:tcPr>
          <w:p w14:paraId="25447945" w14:textId="15AFC111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64459B31" w14:textId="77777777" w:rsidTr="00FC048E">
        <w:tc>
          <w:tcPr>
            <w:tcW w:w="1560" w:type="dxa"/>
          </w:tcPr>
          <w:p w14:paraId="78F3FC8C" w14:textId="7C510933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4060</w:t>
            </w:r>
          </w:p>
        </w:tc>
        <w:tc>
          <w:tcPr>
            <w:tcW w:w="4536" w:type="dxa"/>
          </w:tcPr>
          <w:p w14:paraId="432C844A" w14:textId="2961FD9F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AAGGTGGAGCGGGTGTC </w:t>
            </w:r>
          </w:p>
        </w:tc>
        <w:tc>
          <w:tcPr>
            <w:tcW w:w="5244" w:type="dxa"/>
          </w:tcPr>
          <w:p w14:paraId="1DDBE76C" w14:textId="6E4301DA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TCGGCTTGAGGACCTGGAT </w:t>
            </w:r>
          </w:p>
        </w:tc>
        <w:tc>
          <w:tcPr>
            <w:tcW w:w="2618" w:type="dxa"/>
          </w:tcPr>
          <w:p w14:paraId="1849DA3A" w14:textId="182AB134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2167E5E6" w14:textId="77777777" w:rsidTr="00FC048E">
        <w:tc>
          <w:tcPr>
            <w:tcW w:w="1560" w:type="dxa"/>
          </w:tcPr>
          <w:p w14:paraId="12321A66" w14:textId="0C688E02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4095</w:t>
            </w:r>
          </w:p>
        </w:tc>
        <w:tc>
          <w:tcPr>
            <w:tcW w:w="4536" w:type="dxa"/>
          </w:tcPr>
          <w:p w14:paraId="272B750D" w14:textId="4F7196AA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GGTCGCCCGCTGGTTGCTGAT </w:t>
            </w:r>
          </w:p>
        </w:tc>
        <w:tc>
          <w:tcPr>
            <w:tcW w:w="5244" w:type="dxa"/>
          </w:tcPr>
          <w:p w14:paraId="49363DD4" w14:textId="26C91ACB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ACGCACTGTGCCGCCTGGTTC </w:t>
            </w:r>
          </w:p>
        </w:tc>
        <w:tc>
          <w:tcPr>
            <w:tcW w:w="2618" w:type="dxa"/>
          </w:tcPr>
          <w:p w14:paraId="40EEBA25" w14:textId="6ED441E2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338EECEA" w14:textId="77777777" w:rsidTr="00FC048E">
        <w:tc>
          <w:tcPr>
            <w:tcW w:w="1560" w:type="dxa"/>
          </w:tcPr>
          <w:p w14:paraId="3008747E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6110</w:t>
            </w:r>
          </w:p>
          <w:p w14:paraId="16AEE52F" w14:textId="4195EF41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1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4E9AF3D2" w14:textId="1FADA8C6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AGCCCAAGGTCACCATCCA</w:t>
            </w:r>
          </w:p>
        </w:tc>
        <w:tc>
          <w:tcPr>
            <w:tcW w:w="5244" w:type="dxa"/>
          </w:tcPr>
          <w:p w14:paraId="29889E86" w14:textId="03802AD3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TGCACCGAACTCCAGGAACCC</w:t>
            </w:r>
          </w:p>
        </w:tc>
        <w:tc>
          <w:tcPr>
            <w:tcW w:w="2618" w:type="dxa"/>
          </w:tcPr>
          <w:p w14:paraId="79364F58" w14:textId="1C5D9D06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</w:t>
            </w:r>
          </w:p>
        </w:tc>
      </w:tr>
      <w:tr w:rsidR="00731836" w:rsidRPr="0005263D" w14:paraId="65EF65F1" w14:textId="77777777" w:rsidTr="00FC048E">
        <w:tc>
          <w:tcPr>
            <w:tcW w:w="1560" w:type="dxa"/>
          </w:tcPr>
          <w:p w14:paraId="0D238FEC" w14:textId="0DAA1EA5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6555</w:t>
            </w:r>
          </w:p>
        </w:tc>
        <w:tc>
          <w:tcPr>
            <w:tcW w:w="4536" w:type="dxa"/>
          </w:tcPr>
          <w:p w14:paraId="28550C14" w14:textId="2A9AD2D9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TTGCGTTTGCTGTCGTGC  </w:t>
            </w:r>
          </w:p>
        </w:tc>
        <w:tc>
          <w:tcPr>
            <w:tcW w:w="5244" w:type="dxa"/>
          </w:tcPr>
          <w:p w14:paraId="61BD2FB5" w14:textId="527ADEE2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AAGTGGGTCAGTGCCTTGC  </w:t>
            </w:r>
          </w:p>
        </w:tc>
        <w:tc>
          <w:tcPr>
            <w:tcW w:w="2618" w:type="dxa"/>
          </w:tcPr>
          <w:p w14:paraId="31DC27CB" w14:textId="4E5DB1DE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05F03B29" w14:textId="77777777" w:rsidTr="00FC048E">
        <w:tc>
          <w:tcPr>
            <w:tcW w:w="1560" w:type="dxa"/>
          </w:tcPr>
          <w:p w14:paraId="2C26CE88" w14:textId="57C6B5F5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7050</w:t>
            </w:r>
          </w:p>
        </w:tc>
        <w:tc>
          <w:tcPr>
            <w:tcW w:w="4536" w:type="dxa"/>
          </w:tcPr>
          <w:p w14:paraId="67CDF42C" w14:textId="171DD950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ATTGACCCAGCAGGTGATC</w:t>
            </w:r>
          </w:p>
        </w:tc>
        <w:tc>
          <w:tcPr>
            <w:tcW w:w="5244" w:type="dxa"/>
          </w:tcPr>
          <w:p w14:paraId="631D21BC" w14:textId="11659001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TCAGTTTGGCGCAGAGTTCTT</w:t>
            </w:r>
          </w:p>
        </w:tc>
        <w:tc>
          <w:tcPr>
            <w:tcW w:w="2618" w:type="dxa"/>
          </w:tcPr>
          <w:p w14:paraId="6FA41CC2" w14:textId="7B7D5E72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24D84F45" w14:textId="77777777" w:rsidTr="00FC048E">
        <w:tc>
          <w:tcPr>
            <w:tcW w:w="1560" w:type="dxa"/>
          </w:tcPr>
          <w:p w14:paraId="6C1A50F5" w14:textId="3872E64B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7410</w:t>
            </w:r>
          </w:p>
        </w:tc>
        <w:tc>
          <w:tcPr>
            <w:tcW w:w="4536" w:type="dxa"/>
          </w:tcPr>
          <w:p w14:paraId="48A0C8A1" w14:textId="227DAE74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ATGGAGATCACCGAGACCG</w:t>
            </w:r>
          </w:p>
        </w:tc>
        <w:tc>
          <w:tcPr>
            <w:tcW w:w="5244" w:type="dxa"/>
          </w:tcPr>
          <w:p w14:paraId="5B3DAB9E" w14:textId="37AFFE30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TTGCTTGAGATAACCGAACGAG</w:t>
            </w:r>
          </w:p>
        </w:tc>
        <w:tc>
          <w:tcPr>
            <w:tcW w:w="2618" w:type="dxa"/>
          </w:tcPr>
          <w:p w14:paraId="67EDB226" w14:textId="139D4296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54B3EC80" w14:textId="77777777" w:rsidTr="00FC048E">
        <w:tc>
          <w:tcPr>
            <w:tcW w:w="1560" w:type="dxa"/>
          </w:tcPr>
          <w:p w14:paraId="1965E063" w14:textId="0F3CB898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8570</w:t>
            </w:r>
          </w:p>
        </w:tc>
        <w:tc>
          <w:tcPr>
            <w:tcW w:w="4536" w:type="dxa"/>
          </w:tcPr>
          <w:p w14:paraId="745DF307" w14:textId="0FCDD454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GTCGCGTCGGGAAAGGA  </w:t>
            </w:r>
          </w:p>
        </w:tc>
        <w:tc>
          <w:tcPr>
            <w:tcW w:w="5244" w:type="dxa"/>
          </w:tcPr>
          <w:p w14:paraId="5341552B" w14:textId="56F2B163" w:rsidR="00731836" w:rsidRPr="0005263D" w:rsidRDefault="00515365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GTGCTCACAAAGTGCTGGTA  </w:t>
            </w:r>
          </w:p>
        </w:tc>
        <w:tc>
          <w:tcPr>
            <w:tcW w:w="2618" w:type="dxa"/>
          </w:tcPr>
          <w:p w14:paraId="0C6D35C1" w14:textId="1310420C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55F752EC" w14:textId="77777777" w:rsidTr="00FC048E">
        <w:tc>
          <w:tcPr>
            <w:tcW w:w="1560" w:type="dxa"/>
          </w:tcPr>
          <w:p w14:paraId="1584DDF8" w14:textId="0828DD1D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09105</w:t>
            </w:r>
          </w:p>
        </w:tc>
        <w:tc>
          <w:tcPr>
            <w:tcW w:w="4536" w:type="dxa"/>
          </w:tcPr>
          <w:p w14:paraId="2544230D" w14:textId="51387771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GGCAGTGGGCGAATTGTTG</w:t>
            </w:r>
          </w:p>
        </w:tc>
        <w:tc>
          <w:tcPr>
            <w:tcW w:w="5244" w:type="dxa"/>
          </w:tcPr>
          <w:p w14:paraId="420166CA" w14:textId="06E5888F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CTCGGGCAGAAGTACGGTGAA</w:t>
            </w:r>
          </w:p>
        </w:tc>
        <w:tc>
          <w:tcPr>
            <w:tcW w:w="2618" w:type="dxa"/>
          </w:tcPr>
          <w:p w14:paraId="4AD12EA5" w14:textId="71C279C2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7C2605D1" w14:textId="77777777" w:rsidTr="00FC048E">
        <w:tc>
          <w:tcPr>
            <w:tcW w:w="1560" w:type="dxa"/>
          </w:tcPr>
          <w:p w14:paraId="0C34FF8E" w14:textId="05571D7D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1555</w:t>
            </w:r>
          </w:p>
        </w:tc>
        <w:tc>
          <w:tcPr>
            <w:tcW w:w="4536" w:type="dxa"/>
          </w:tcPr>
          <w:p w14:paraId="683C9990" w14:textId="674A44FD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TCGGACGAAGTGATGGTGG</w:t>
            </w:r>
          </w:p>
        </w:tc>
        <w:tc>
          <w:tcPr>
            <w:tcW w:w="5244" w:type="dxa"/>
          </w:tcPr>
          <w:p w14:paraId="77DC253E" w14:textId="2B51AFC0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ACATAGAAGCGAATGAATGG</w:t>
            </w:r>
          </w:p>
        </w:tc>
        <w:tc>
          <w:tcPr>
            <w:tcW w:w="2618" w:type="dxa"/>
          </w:tcPr>
          <w:p w14:paraId="538DA5FF" w14:textId="4CC5F88B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17B81387" w14:textId="77777777" w:rsidTr="00FC048E">
        <w:tc>
          <w:tcPr>
            <w:tcW w:w="1560" w:type="dxa"/>
          </w:tcPr>
          <w:p w14:paraId="59BA2F7D" w14:textId="4F37973E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530</w:t>
            </w:r>
          </w:p>
        </w:tc>
        <w:tc>
          <w:tcPr>
            <w:tcW w:w="4536" w:type="dxa"/>
          </w:tcPr>
          <w:p w14:paraId="56BCC552" w14:textId="004D04B5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CGCTCCTTTGGCTCTGA</w:t>
            </w:r>
          </w:p>
        </w:tc>
        <w:tc>
          <w:tcPr>
            <w:tcW w:w="5244" w:type="dxa"/>
          </w:tcPr>
          <w:p w14:paraId="22EABEBF" w14:textId="1870431C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GAACTGGGAATACGTCACCC</w:t>
            </w:r>
          </w:p>
        </w:tc>
        <w:tc>
          <w:tcPr>
            <w:tcW w:w="2618" w:type="dxa"/>
          </w:tcPr>
          <w:p w14:paraId="22A464B4" w14:textId="61DCCA14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53B2DE3B" w14:textId="77777777" w:rsidTr="00FC048E">
        <w:tc>
          <w:tcPr>
            <w:tcW w:w="1560" w:type="dxa"/>
          </w:tcPr>
          <w:p w14:paraId="0BD1D61F" w14:textId="45267F59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545</w:t>
            </w:r>
          </w:p>
        </w:tc>
        <w:tc>
          <w:tcPr>
            <w:tcW w:w="4536" w:type="dxa"/>
          </w:tcPr>
          <w:p w14:paraId="0C101FF5" w14:textId="49563144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GCTTGTGGGACTGGGATA</w:t>
            </w:r>
          </w:p>
        </w:tc>
        <w:tc>
          <w:tcPr>
            <w:tcW w:w="5244" w:type="dxa"/>
          </w:tcPr>
          <w:p w14:paraId="61A6B26C" w14:textId="2299F6F7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GCGGCTGCTCGGAATAA</w:t>
            </w:r>
          </w:p>
        </w:tc>
        <w:tc>
          <w:tcPr>
            <w:tcW w:w="2618" w:type="dxa"/>
          </w:tcPr>
          <w:p w14:paraId="5317D0D2" w14:textId="6E415C72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16AFF280" w14:textId="77777777" w:rsidTr="00FC048E">
        <w:tc>
          <w:tcPr>
            <w:tcW w:w="1560" w:type="dxa"/>
          </w:tcPr>
          <w:p w14:paraId="10046463" w14:textId="16EAA68A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570</w:t>
            </w:r>
          </w:p>
        </w:tc>
        <w:tc>
          <w:tcPr>
            <w:tcW w:w="4536" w:type="dxa"/>
          </w:tcPr>
          <w:p w14:paraId="138BF379" w14:textId="02F5B6A3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CAGCAAGATCGCTTCGG  </w:t>
            </w:r>
          </w:p>
        </w:tc>
        <w:tc>
          <w:tcPr>
            <w:tcW w:w="5244" w:type="dxa"/>
          </w:tcPr>
          <w:p w14:paraId="7B0823B3" w14:textId="60E77021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ATCCTTCACCGCCTGGAC  </w:t>
            </w:r>
          </w:p>
        </w:tc>
        <w:tc>
          <w:tcPr>
            <w:tcW w:w="2618" w:type="dxa"/>
          </w:tcPr>
          <w:p w14:paraId="024E7375" w14:textId="5C8472EE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1EBE9A15" w14:textId="77777777" w:rsidTr="00FC048E">
        <w:tc>
          <w:tcPr>
            <w:tcW w:w="1560" w:type="dxa"/>
          </w:tcPr>
          <w:p w14:paraId="76F6C54E" w14:textId="1E612014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580</w:t>
            </w:r>
          </w:p>
        </w:tc>
        <w:tc>
          <w:tcPr>
            <w:tcW w:w="4536" w:type="dxa"/>
          </w:tcPr>
          <w:p w14:paraId="73FC4A01" w14:textId="1FEC5DF3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TGCCGAAGCCACTTATTTGA  </w:t>
            </w:r>
          </w:p>
        </w:tc>
        <w:tc>
          <w:tcPr>
            <w:tcW w:w="5244" w:type="dxa"/>
          </w:tcPr>
          <w:p w14:paraId="30AFEE31" w14:textId="22AC745F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CCAGTTGCAGCGAGGGAT  </w:t>
            </w:r>
          </w:p>
        </w:tc>
        <w:tc>
          <w:tcPr>
            <w:tcW w:w="2618" w:type="dxa"/>
          </w:tcPr>
          <w:p w14:paraId="6851A1F1" w14:textId="6039F57E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2F88303A" w14:textId="77777777" w:rsidTr="00FC048E">
        <w:tc>
          <w:tcPr>
            <w:tcW w:w="1560" w:type="dxa"/>
          </w:tcPr>
          <w:p w14:paraId="65C62639" w14:textId="10EFB5EB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625</w:t>
            </w:r>
          </w:p>
        </w:tc>
        <w:tc>
          <w:tcPr>
            <w:tcW w:w="4536" w:type="dxa"/>
          </w:tcPr>
          <w:p w14:paraId="7DB558FB" w14:textId="37C6C703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GCAATCTGAGTGGCATCGG  </w:t>
            </w:r>
          </w:p>
        </w:tc>
        <w:tc>
          <w:tcPr>
            <w:tcW w:w="5244" w:type="dxa"/>
          </w:tcPr>
          <w:p w14:paraId="31239430" w14:textId="7EFAC7DF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ATCGGTCCAGCGGTCGTT  </w:t>
            </w:r>
          </w:p>
        </w:tc>
        <w:tc>
          <w:tcPr>
            <w:tcW w:w="2618" w:type="dxa"/>
          </w:tcPr>
          <w:p w14:paraId="3CF8CAC8" w14:textId="2A8BC53B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4F50A846" w14:textId="77777777" w:rsidTr="00FC048E">
        <w:tc>
          <w:tcPr>
            <w:tcW w:w="1560" w:type="dxa"/>
          </w:tcPr>
          <w:p w14:paraId="686CFD83" w14:textId="5BAF5163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X61_RS12640 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C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384672AB" w14:textId="061C4E09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AGCGCAACCTCGGAAAACC</w:t>
            </w:r>
          </w:p>
        </w:tc>
        <w:tc>
          <w:tcPr>
            <w:tcW w:w="5244" w:type="dxa"/>
          </w:tcPr>
          <w:p w14:paraId="01A9C911" w14:textId="54808D10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GAACCGACTTGGCCTGGG</w:t>
            </w:r>
          </w:p>
        </w:tc>
        <w:tc>
          <w:tcPr>
            <w:tcW w:w="2618" w:type="dxa"/>
          </w:tcPr>
          <w:p w14:paraId="69933477" w14:textId="22224B89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</w:t>
            </w:r>
          </w:p>
        </w:tc>
      </w:tr>
      <w:tr w:rsidR="00731836" w:rsidRPr="0005263D" w14:paraId="7E5E02B8" w14:textId="77777777" w:rsidTr="00FC048E">
        <w:tc>
          <w:tcPr>
            <w:tcW w:w="1560" w:type="dxa"/>
          </w:tcPr>
          <w:p w14:paraId="2C6F334D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645</w:t>
            </w:r>
          </w:p>
          <w:p w14:paraId="64547213" w14:textId="4F69E47B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D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16A92B48" w14:textId="30C6B4EB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AAGGATGGCGTGATGAGTTTCG</w:t>
            </w:r>
          </w:p>
        </w:tc>
        <w:tc>
          <w:tcPr>
            <w:tcW w:w="5244" w:type="dxa"/>
          </w:tcPr>
          <w:p w14:paraId="72EE1D9A" w14:textId="136B02FC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TGCCGTTGGTTGCATTGAC</w:t>
            </w:r>
          </w:p>
        </w:tc>
        <w:tc>
          <w:tcPr>
            <w:tcW w:w="2618" w:type="dxa"/>
          </w:tcPr>
          <w:p w14:paraId="33F2A2D8" w14:textId="18B8875C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125F99E7" w14:textId="77777777" w:rsidTr="00FC048E">
        <w:tc>
          <w:tcPr>
            <w:tcW w:w="1560" w:type="dxa"/>
          </w:tcPr>
          <w:p w14:paraId="1AB89ED9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X61_RS12650</w:t>
            </w:r>
          </w:p>
          <w:p w14:paraId="779B4D45" w14:textId="410FEB09" w:rsidR="00731836" w:rsidRPr="0005263D" w:rsidRDefault="0058068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S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1BF036CC" w14:textId="69A8A055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GTGGCGAGATCGCTGGTA  </w:t>
            </w:r>
          </w:p>
        </w:tc>
        <w:tc>
          <w:tcPr>
            <w:tcW w:w="5244" w:type="dxa"/>
          </w:tcPr>
          <w:p w14:paraId="6972E4C8" w14:textId="7ABB206B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ACGAAACGGCGGAAAGG  </w:t>
            </w:r>
          </w:p>
        </w:tc>
        <w:tc>
          <w:tcPr>
            <w:tcW w:w="2618" w:type="dxa"/>
          </w:tcPr>
          <w:p w14:paraId="77BFC117" w14:textId="7A2D9DEC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7D33C8D9" w14:textId="77777777" w:rsidTr="00FC048E">
        <w:tc>
          <w:tcPr>
            <w:tcW w:w="1560" w:type="dxa"/>
          </w:tcPr>
          <w:p w14:paraId="789FE0D9" w14:textId="1B4FE63D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660</w:t>
            </w:r>
          </w:p>
        </w:tc>
        <w:tc>
          <w:tcPr>
            <w:tcW w:w="4536" w:type="dxa"/>
          </w:tcPr>
          <w:p w14:paraId="2881CBEF" w14:textId="78F3BF71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TTTGCCGACACGCTTAGTTG  </w:t>
            </w:r>
          </w:p>
        </w:tc>
        <w:tc>
          <w:tcPr>
            <w:tcW w:w="5244" w:type="dxa"/>
          </w:tcPr>
          <w:p w14:paraId="16796745" w14:textId="2C4FE35B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GGTCTTCGCTGGTTTCCTC  </w:t>
            </w:r>
          </w:p>
        </w:tc>
        <w:tc>
          <w:tcPr>
            <w:tcW w:w="2618" w:type="dxa"/>
          </w:tcPr>
          <w:p w14:paraId="4A7B7491" w14:textId="43106E34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1E871F3C" w14:textId="77777777" w:rsidTr="00FC048E">
        <w:tc>
          <w:tcPr>
            <w:tcW w:w="1560" w:type="dxa"/>
          </w:tcPr>
          <w:p w14:paraId="5E444245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670</w:t>
            </w:r>
          </w:p>
          <w:p w14:paraId="2497C2BE" w14:textId="37B2B7DC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2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6D16AD9D" w14:textId="0989AAEB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TGACTCGCGGGCTGTCGA</w:t>
            </w:r>
          </w:p>
        </w:tc>
        <w:tc>
          <w:tcPr>
            <w:tcW w:w="5244" w:type="dxa"/>
          </w:tcPr>
          <w:p w14:paraId="1A0F61E3" w14:textId="6075E5F5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GGGGTCTGGATGTATTTGC</w:t>
            </w:r>
          </w:p>
        </w:tc>
        <w:tc>
          <w:tcPr>
            <w:tcW w:w="2618" w:type="dxa"/>
          </w:tcPr>
          <w:p w14:paraId="5B2B130F" w14:textId="6860AA50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0DD381E0" w14:textId="77777777" w:rsidTr="00FC048E">
        <w:tc>
          <w:tcPr>
            <w:tcW w:w="1560" w:type="dxa"/>
          </w:tcPr>
          <w:p w14:paraId="0C1BE04A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675</w:t>
            </w:r>
          </w:p>
          <w:p w14:paraId="40C61325" w14:textId="7BAF389D" w:rsidR="00731836" w:rsidRPr="0005263D" w:rsidRDefault="0058068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RR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09D93DD3" w14:textId="3FA1889E" w:rsidR="00731836" w:rsidRPr="0005263D" w:rsidRDefault="000632F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CGAGGGCTTCATCAACG  </w:t>
            </w:r>
          </w:p>
        </w:tc>
        <w:tc>
          <w:tcPr>
            <w:tcW w:w="5244" w:type="dxa"/>
          </w:tcPr>
          <w:p w14:paraId="6E2570C9" w14:textId="4FDD3AAF" w:rsidR="00731836" w:rsidRPr="0005263D" w:rsidRDefault="00EC6CE1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CAGGTCCATCAGCACGA  </w:t>
            </w:r>
          </w:p>
        </w:tc>
        <w:tc>
          <w:tcPr>
            <w:tcW w:w="2618" w:type="dxa"/>
          </w:tcPr>
          <w:p w14:paraId="2D64C482" w14:textId="5F72AEB4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570F3EB9" w14:textId="77777777" w:rsidTr="00FC048E">
        <w:tc>
          <w:tcPr>
            <w:tcW w:w="1560" w:type="dxa"/>
          </w:tcPr>
          <w:p w14:paraId="32E6871C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680</w:t>
            </w:r>
          </w:p>
          <w:p w14:paraId="062A2F44" w14:textId="24783719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eQ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1B6402B8" w14:textId="3800807D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GCCGTTCGTCGCAATCAA</w:t>
            </w:r>
          </w:p>
        </w:tc>
        <w:tc>
          <w:tcPr>
            <w:tcW w:w="5244" w:type="dxa"/>
          </w:tcPr>
          <w:p w14:paraId="66C91D77" w14:textId="70505B01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CAGGCTCATGTCGCCGATT</w:t>
            </w:r>
          </w:p>
        </w:tc>
        <w:tc>
          <w:tcPr>
            <w:tcW w:w="2618" w:type="dxa"/>
          </w:tcPr>
          <w:p w14:paraId="4C7C4927" w14:textId="4DA521F5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29584539" w14:textId="77777777" w:rsidTr="00FC048E">
        <w:tc>
          <w:tcPr>
            <w:tcW w:w="1560" w:type="dxa"/>
          </w:tcPr>
          <w:p w14:paraId="7EE62C13" w14:textId="6C68AA64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810</w:t>
            </w:r>
          </w:p>
        </w:tc>
        <w:tc>
          <w:tcPr>
            <w:tcW w:w="4536" w:type="dxa"/>
          </w:tcPr>
          <w:p w14:paraId="5F35D22E" w14:textId="62289487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CCTCCAATGGCTTGTTCC</w:t>
            </w:r>
          </w:p>
        </w:tc>
        <w:tc>
          <w:tcPr>
            <w:tcW w:w="5244" w:type="dxa"/>
          </w:tcPr>
          <w:p w14:paraId="2ECD2387" w14:textId="1ACCF0C5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TCACCGCTGTCGCTGATA</w:t>
            </w:r>
          </w:p>
        </w:tc>
        <w:tc>
          <w:tcPr>
            <w:tcW w:w="2618" w:type="dxa"/>
          </w:tcPr>
          <w:p w14:paraId="0ED8AC57" w14:textId="5314836D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5FF0904A" w14:textId="77777777" w:rsidTr="00FC048E">
        <w:tc>
          <w:tcPr>
            <w:tcW w:w="1560" w:type="dxa"/>
          </w:tcPr>
          <w:p w14:paraId="581F31DE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840</w:t>
            </w:r>
          </w:p>
          <w:p w14:paraId="3A64575A" w14:textId="50DA0C85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A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3677E1A7" w14:textId="31B89400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CAACCCGCAGCAGATGA</w:t>
            </w:r>
          </w:p>
        </w:tc>
        <w:tc>
          <w:tcPr>
            <w:tcW w:w="5244" w:type="dxa"/>
          </w:tcPr>
          <w:p w14:paraId="301881DC" w14:textId="0C4E7473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TGGCCGTGGATCTGGCAG</w:t>
            </w:r>
          </w:p>
        </w:tc>
        <w:tc>
          <w:tcPr>
            <w:tcW w:w="2618" w:type="dxa"/>
          </w:tcPr>
          <w:p w14:paraId="373AA59F" w14:textId="5502DB1E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45F7F672" w14:textId="77777777" w:rsidTr="00FC048E">
        <w:tc>
          <w:tcPr>
            <w:tcW w:w="1560" w:type="dxa"/>
          </w:tcPr>
          <w:p w14:paraId="1A272A46" w14:textId="77777777" w:rsid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845</w:t>
            </w:r>
          </w:p>
          <w:p w14:paraId="2ADC4452" w14:textId="3FC8EC89" w:rsidR="00731836" w:rsidRPr="0005263D" w:rsidRDefault="0058068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Y1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5F35C4AB" w14:textId="531AAE23" w:rsidR="00731836" w:rsidRPr="0005263D" w:rsidRDefault="00EB408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GTAAGGAGCCAGGAATGAA  </w:t>
            </w:r>
          </w:p>
        </w:tc>
        <w:tc>
          <w:tcPr>
            <w:tcW w:w="5244" w:type="dxa"/>
          </w:tcPr>
          <w:p w14:paraId="2CC6CDE2" w14:textId="14E32DBA" w:rsidR="00731836" w:rsidRPr="0005263D" w:rsidRDefault="00EB408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GTATTGGTGAAGCCGAGAT  </w:t>
            </w:r>
          </w:p>
        </w:tc>
        <w:tc>
          <w:tcPr>
            <w:tcW w:w="2618" w:type="dxa"/>
          </w:tcPr>
          <w:p w14:paraId="61D510F2" w14:textId="699CE4AA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731836" w:rsidRPr="0005263D" w14:paraId="3BF606BB" w14:textId="77777777" w:rsidTr="00124BCB">
        <w:tc>
          <w:tcPr>
            <w:tcW w:w="1560" w:type="dxa"/>
          </w:tcPr>
          <w:p w14:paraId="720C9B85" w14:textId="2C7981B4" w:rsidR="00731836" w:rsidRPr="0005263D" w:rsidRDefault="0073183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850</w:t>
            </w:r>
          </w:p>
        </w:tc>
        <w:tc>
          <w:tcPr>
            <w:tcW w:w="4536" w:type="dxa"/>
          </w:tcPr>
          <w:p w14:paraId="68B733C7" w14:textId="48D12C56" w:rsidR="00731836" w:rsidRPr="0005263D" w:rsidRDefault="00EB408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AATGCGCCACAACCTCACC  </w:t>
            </w:r>
          </w:p>
        </w:tc>
        <w:tc>
          <w:tcPr>
            <w:tcW w:w="5244" w:type="dxa"/>
          </w:tcPr>
          <w:p w14:paraId="574A39E0" w14:textId="2F10FF6E" w:rsidR="00731836" w:rsidRPr="0005263D" w:rsidRDefault="00EB4083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CGCCGTCGTCTTTCTTCG  </w:t>
            </w:r>
          </w:p>
        </w:tc>
        <w:tc>
          <w:tcPr>
            <w:tcW w:w="2618" w:type="dxa"/>
          </w:tcPr>
          <w:p w14:paraId="559B2562" w14:textId="42FD34A2" w:rsidR="00731836" w:rsidRPr="0005263D" w:rsidRDefault="00731836" w:rsidP="007318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27992CDF" w14:textId="77777777" w:rsidTr="00124BCB">
        <w:tc>
          <w:tcPr>
            <w:tcW w:w="1560" w:type="dxa"/>
          </w:tcPr>
          <w:p w14:paraId="2F46DFE2" w14:textId="77777777" w:rsid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2855</w:t>
            </w:r>
          </w:p>
          <w:p w14:paraId="2AA347E1" w14:textId="6B8D857C" w:rsidR="00EB4083" w:rsidRPr="0005263D" w:rsidRDefault="0058068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A2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55094BB8" w14:textId="5E7DDFD4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TCGTCGAGGCCCAGGAAA  </w:t>
            </w:r>
          </w:p>
        </w:tc>
        <w:tc>
          <w:tcPr>
            <w:tcW w:w="5244" w:type="dxa"/>
          </w:tcPr>
          <w:p w14:paraId="60AAA889" w14:textId="67062126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CGGCTTGATCGCCAGAAA  </w:t>
            </w:r>
          </w:p>
        </w:tc>
        <w:tc>
          <w:tcPr>
            <w:tcW w:w="2618" w:type="dxa"/>
          </w:tcPr>
          <w:p w14:paraId="0E106FAE" w14:textId="06D913C1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00D8E512" w14:textId="77777777" w:rsidTr="00124BCB">
        <w:tc>
          <w:tcPr>
            <w:tcW w:w="1560" w:type="dxa"/>
          </w:tcPr>
          <w:p w14:paraId="3A5B2581" w14:textId="0E2A6AD0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000</w:t>
            </w:r>
          </w:p>
        </w:tc>
        <w:tc>
          <w:tcPr>
            <w:tcW w:w="4536" w:type="dxa"/>
          </w:tcPr>
          <w:p w14:paraId="55BA8C12" w14:textId="11E18371" w:rsidR="00EB4083" w:rsidRPr="0005263D" w:rsidRDefault="00DB068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GATGGTGGGCTATGGAGAA  </w:t>
            </w:r>
          </w:p>
        </w:tc>
        <w:tc>
          <w:tcPr>
            <w:tcW w:w="5244" w:type="dxa"/>
          </w:tcPr>
          <w:p w14:paraId="709C6FF1" w14:textId="2F8F4D0A" w:rsidR="00EB4083" w:rsidRPr="0005263D" w:rsidRDefault="00DB068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CCGTCAGACTTGGGAAGC  </w:t>
            </w:r>
          </w:p>
        </w:tc>
        <w:tc>
          <w:tcPr>
            <w:tcW w:w="2618" w:type="dxa"/>
          </w:tcPr>
          <w:p w14:paraId="3C7F75D9" w14:textId="137D2224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</w:t>
            </w:r>
          </w:p>
        </w:tc>
      </w:tr>
      <w:tr w:rsidR="00EB4083" w:rsidRPr="0005263D" w14:paraId="194736C9" w14:textId="77777777" w:rsidTr="00124BCB">
        <w:tc>
          <w:tcPr>
            <w:tcW w:w="1560" w:type="dxa"/>
          </w:tcPr>
          <w:p w14:paraId="38E12C29" w14:textId="77777777" w:rsid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010</w:t>
            </w:r>
          </w:p>
          <w:p w14:paraId="1BD891D9" w14:textId="4D07A210" w:rsidR="00EB4083" w:rsidRPr="0005263D" w:rsidRDefault="0058068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W2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5E5FEF0C" w14:textId="0BBF1A9D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CGTCCATCTGGGCTCTTC  </w:t>
            </w:r>
          </w:p>
        </w:tc>
        <w:tc>
          <w:tcPr>
            <w:tcW w:w="5244" w:type="dxa"/>
          </w:tcPr>
          <w:p w14:paraId="21629410" w14:textId="017C9B82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ATCGGTCAGGCTGGTGA  </w:t>
            </w:r>
          </w:p>
        </w:tc>
        <w:tc>
          <w:tcPr>
            <w:tcW w:w="2618" w:type="dxa"/>
          </w:tcPr>
          <w:p w14:paraId="5DD6ECCC" w14:textId="42936824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5ED42471" w14:textId="77777777" w:rsidTr="00124BCB">
        <w:tc>
          <w:tcPr>
            <w:tcW w:w="1560" w:type="dxa"/>
          </w:tcPr>
          <w:p w14:paraId="5C0D8D57" w14:textId="06EBEB25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020</w:t>
            </w:r>
          </w:p>
        </w:tc>
        <w:tc>
          <w:tcPr>
            <w:tcW w:w="4536" w:type="dxa"/>
          </w:tcPr>
          <w:p w14:paraId="0EF43805" w14:textId="60EF5369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ACATGGACGGCATCTCGC  </w:t>
            </w:r>
          </w:p>
        </w:tc>
        <w:tc>
          <w:tcPr>
            <w:tcW w:w="5244" w:type="dxa"/>
          </w:tcPr>
          <w:p w14:paraId="4A15E37E" w14:textId="30FD94D9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TCTGGATTGAACGGCTTGA  </w:t>
            </w:r>
          </w:p>
        </w:tc>
        <w:tc>
          <w:tcPr>
            <w:tcW w:w="2618" w:type="dxa"/>
          </w:tcPr>
          <w:p w14:paraId="44C54425" w14:textId="2C0EF53C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04BD2DB9" w14:textId="77777777" w:rsidTr="00124BCB">
        <w:tc>
          <w:tcPr>
            <w:tcW w:w="1560" w:type="dxa"/>
          </w:tcPr>
          <w:p w14:paraId="0B86FD90" w14:textId="1F302B9D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050</w:t>
            </w:r>
          </w:p>
        </w:tc>
        <w:tc>
          <w:tcPr>
            <w:tcW w:w="4536" w:type="dxa"/>
          </w:tcPr>
          <w:p w14:paraId="54BA301D" w14:textId="645825A4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GACCCAGACCTCACCATCA  </w:t>
            </w:r>
          </w:p>
        </w:tc>
        <w:tc>
          <w:tcPr>
            <w:tcW w:w="5244" w:type="dxa"/>
          </w:tcPr>
          <w:p w14:paraId="05D4A839" w14:textId="012C7539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GTCCTGTGCATTGCCTACTT </w:t>
            </w:r>
          </w:p>
        </w:tc>
        <w:tc>
          <w:tcPr>
            <w:tcW w:w="2618" w:type="dxa"/>
          </w:tcPr>
          <w:p w14:paraId="4A464476" w14:textId="54E2D590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6143CF48" w14:textId="77777777" w:rsidTr="00124BCB">
        <w:tc>
          <w:tcPr>
            <w:tcW w:w="1560" w:type="dxa"/>
          </w:tcPr>
          <w:p w14:paraId="688FD74A" w14:textId="1519E713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065</w:t>
            </w:r>
          </w:p>
        </w:tc>
        <w:tc>
          <w:tcPr>
            <w:tcW w:w="4536" w:type="dxa"/>
          </w:tcPr>
          <w:p w14:paraId="71431DDA" w14:textId="386A62AC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AAAGCAGCAACACCGAACTG  </w:t>
            </w:r>
          </w:p>
        </w:tc>
        <w:tc>
          <w:tcPr>
            <w:tcW w:w="5244" w:type="dxa"/>
          </w:tcPr>
          <w:p w14:paraId="36DD2A95" w14:textId="2199BF43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CAATGTCCCGCTACGC </w:t>
            </w:r>
          </w:p>
        </w:tc>
        <w:tc>
          <w:tcPr>
            <w:tcW w:w="2618" w:type="dxa"/>
          </w:tcPr>
          <w:p w14:paraId="5DB76FAB" w14:textId="1D27DC31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3EF3430F" w14:textId="77777777" w:rsidTr="00124BCB">
        <w:tc>
          <w:tcPr>
            <w:tcW w:w="1560" w:type="dxa"/>
          </w:tcPr>
          <w:p w14:paraId="0173E709" w14:textId="5564EF5D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080</w:t>
            </w:r>
          </w:p>
        </w:tc>
        <w:tc>
          <w:tcPr>
            <w:tcW w:w="4536" w:type="dxa"/>
          </w:tcPr>
          <w:p w14:paraId="5672EAA2" w14:textId="7528C715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CAGGCATTGCCGTTACTACTG  </w:t>
            </w:r>
          </w:p>
        </w:tc>
        <w:tc>
          <w:tcPr>
            <w:tcW w:w="5244" w:type="dxa"/>
          </w:tcPr>
          <w:p w14:paraId="11A022B2" w14:textId="224B1F9F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CTTGCGTGAATCGTCCATC </w:t>
            </w:r>
          </w:p>
        </w:tc>
        <w:tc>
          <w:tcPr>
            <w:tcW w:w="2618" w:type="dxa"/>
          </w:tcPr>
          <w:p w14:paraId="475FBD70" w14:textId="1D370657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77AE7C8E" w14:textId="77777777" w:rsidTr="00124BCB">
        <w:tc>
          <w:tcPr>
            <w:tcW w:w="1560" w:type="dxa"/>
          </w:tcPr>
          <w:p w14:paraId="15607A55" w14:textId="10DC24B2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085</w:t>
            </w:r>
          </w:p>
        </w:tc>
        <w:tc>
          <w:tcPr>
            <w:tcW w:w="4536" w:type="dxa"/>
          </w:tcPr>
          <w:p w14:paraId="3141C73A" w14:textId="4CCD259D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CTGGAAGTGGACGAAGACGA  </w:t>
            </w:r>
          </w:p>
        </w:tc>
        <w:tc>
          <w:tcPr>
            <w:tcW w:w="5244" w:type="dxa"/>
          </w:tcPr>
          <w:p w14:paraId="4384C653" w14:textId="3708D12B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GGTGTAGCACAGCAGGTAT </w:t>
            </w:r>
          </w:p>
        </w:tc>
        <w:tc>
          <w:tcPr>
            <w:tcW w:w="2618" w:type="dxa"/>
          </w:tcPr>
          <w:p w14:paraId="57B93837" w14:textId="62FAF678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7F0A712B" w14:textId="77777777" w:rsidTr="00124BCB">
        <w:tc>
          <w:tcPr>
            <w:tcW w:w="1560" w:type="dxa"/>
          </w:tcPr>
          <w:p w14:paraId="7B0B26FC" w14:textId="77777777" w:rsid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4120</w:t>
            </w:r>
          </w:p>
          <w:p w14:paraId="421CC6C1" w14:textId="3167ED66" w:rsidR="00EB4083" w:rsidRPr="0005263D" w:rsidRDefault="00580686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R2</w:t>
            </w: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14:paraId="6501AEB5" w14:textId="1ABC81D2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CAACGACGAAGAAGAATGG </w:t>
            </w:r>
          </w:p>
        </w:tc>
        <w:tc>
          <w:tcPr>
            <w:tcW w:w="5244" w:type="dxa"/>
          </w:tcPr>
          <w:p w14:paraId="0C98325E" w14:textId="5240FC26" w:rsidR="00EB4083" w:rsidRPr="0005263D" w:rsidRDefault="00E02514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ATGGCGATGGAGTAGGG </w:t>
            </w:r>
          </w:p>
        </w:tc>
        <w:tc>
          <w:tcPr>
            <w:tcW w:w="2618" w:type="dxa"/>
          </w:tcPr>
          <w:p w14:paraId="45D1071B" w14:textId="50CE42A4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59AC4B3B" w14:textId="77777777" w:rsidTr="00124BCB">
        <w:tc>
          <w:tcPr>
            <w:tcW w:w="1560" w:type="dxa"/>
          </w:tcPr>
          <w:p w14:paraId="4EA48112" w14:textId="5B4935EC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8510</w:t>
            </w:r>
          </w:p>
        </w:tc>
        <w:tc>
          <w:tcPr>
            <w:tcW w:w="4536" w:type="dxa"/>
          </w:tcPr>
          <w:p w14:paraId="17F87286" w14:textId="3398F822" w:rsidR="00EB4083" w:rsidRPr="0005263D" w:rsidRDefault="005E29AC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GTGGTCGGGCGGTTGTATC  </w:t>
            </w:r>
          </w:p>
        </w:tc>
        <w:tc>
          <w:tcPr>
            <w:tcW w:w="5244" w:type="dxa"/>
          </w:tcPr>
          <w:p w14:paraId="314E3022" w14:textId="3926AC89" w:rsidR="00EB4083" w:rsidRPr="0005263D" w:rsidRDefault="005E29AC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ATTGGCGAACAGCGGGTGG </w:t>
            </w:r>
          </w:p>
        </w:tc>
        <w:tc>
          <w:tcPr>
            <w:tcW w:w="2618" w:type="dxa"/>
          </w:tcPr>
          <w:p w14:paraId="1F995DB2" w14:textId="13DF80BF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182D65C4" w14:textId="77777777" w:rsidTr="00124BCB">
        <w:tc>
          <w:tcPr>
            <w:tcW w:w="1560" w:type="dxa"/>
          </w:tcPr>
          <w:p w14:paraId="41CF00E8" w14:textId="22DACE78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18520</w:t>
            </w:r>
          </w:p>
        </w:tc>
        <w:tc>
          <w:tcPr>
            <w:tcW w:w="4536" w:type="dxa"/>
          </w:tcPr>
          <w:p w14:paraId="3D62A264" w14:textId="544573F2" w:rsidR="00EB4083" w:rsidRPr="0005263D" w:rsidRDefault="005E29AC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AACGCTTTCCGGTTGC</w:t>
            </w:r>
          </w:p>
        </w:tc>
        <w:tc>
          <w:tcPr>
            <w:tcW w:w="5244" w:type="dxa"/>
          </w:tcPr>
          <w:p w14:paraId="0BFCB591" w14:textId="0B33A03A" w:rsidR="00EB4083" w:rsidRPr="0005263D" w:rsidRDefault="005E29AC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 xml:space="preserve">TGGTCGATGGGTTTGTCCTG </w:t>
            </w:r>
          </w:p>
        </w:tc>
        <w:tc>
          <w:tcPr>
            <w:tcW w:w="2618" w:type="dxa"/>
          </w:tcPr>
          <w:p w14:paraId="78CE29FA" w14:textId="005AD9D6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6B915FEA" w14:textId="77777777" w:rsidTr="00124BCB">
        <w:tc>
          <w:tcPr>
            <w:tcW w:w="1560" w:type="dxa"/>
          </w:tcPr>
          <w:p w14:paraId="20A5D31E" w14:textId="75CFFE8D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X61_RS20920</w:t>
            </w:r>
          </w:p>
        </w:tc>
        <w:tc>
          <w:tcPr>
            <w:tcW w:w="4536" w:type="dxa"/>
          </w:tcPr>
          <w:p w14:paraId="14A0E13F" w14:textId="2BF71ADB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AGACCGCCGACGACTACACC</w:t>
            </w:r>
          </w:p>
        </w:tc>
        <w:tc>
          <w:tcPr>
            <w:tcW w:w="5244" w:type="dxa"/>
          </w:tcPr>
          <w:p w14:paraId="7AEDDBF7" w14:textId="36FA58C5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GACCGGGCTTGTTGAGAAT</w:t>
            </w:r>
          </w:p>
        </w:tc>
        <w:tc>
          <w:tcPr>
            <w:tcW w:w="2618" w:type="dxa"/>
          </w:tcPr>
          <w:p w14:paraId="121C87C6" w14:textId="38638DEE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B4083" w:rsidRPr="0005263D" w14:paraId="5618BD98" w14:textId="77777777" w:rsidTr="00124BCB">
        <w:tc>
          <w:tcPr>
            <w:tcW w:w="1560" w:type="dxa"/>
          </w:tcPr>
          <w:p w14:paraId="1D0CCFF7" w14:textId="7879EA9B" w:rsidR="00EB4083" w:rsidRPr="0005263D" w:rsidRDefault="00EB4083" w:rsidP="005806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rb</w:t>
            </w:r>
          </w:p>
        </w:tc>
        <w:tc>
          <w:tcPr>
            <w:tcW w:w="4536" w:type="dxa"/>
          </w:tcPr>
          <w:p w14:paraId="0F92E830" w14:textId="405C58BF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GGCGAGCACAATGGCATT</w:t>
            </w:r>
          </w:p>
        </w:tc>
        <w:tc>
          <w:tcPr>
            <w:tcW w:w="5244" w:type="dxa"/>
          </w:tcPr>
          <w:p w14:paraId="11E23F6C" w14:textId="318F1211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CCATCCTTCTGCGGGATGT</w:t>
            </w:r>
          </w:p>
        </w:tc>
        <w:tc>
          <w:tcPr>
            <w:tcW w:w="2618" w:type="dxa"/>
          </w:tcPr>
          <w:p w14:paraId="2FA7DEBD" w14:textId="5E48BD3A" w:rsidR="00EB4083" w:rsidRPr="0005263D" w:rsidRDefault="00EB4083" w:rsidP="00EB40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263D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</w:tbl>
    <w:p w14:paraId="28FCCF46" w14:textId="05A878E4" w:rsidR="00D858E2" w:rsidRPr="0005263D" w:rsidRDefault="00D858E2">
      <w:pPr>
        <w:rPr>
          <w:rFonts w:ascii="Times New Roman" w:hAnsi="Times New Roman" w:cs="Times New Roman"/>
          <w:sz w:val="18"/>
          <w:szCs w:val="18"/>
        </w:rPr>
      </w:pPr>
    </w:p>
    <w:p w14:paraId="2B3268BE" w14:textId="77777777" w:rsidR="00D858E2" w:rsidRPr="0005263D" w:rsidRDefault="00D858E2">
      <w:pPr>
        <w:rPr>
          <w:rFonts w:ascii="Times New Roman" w:hAnsi="Times New Roman" w:cs="Times New Roman"/>
          <w:sz w:val="18"/>
          <w:szCs w:val="18"/>
        </w:rPr>
      </w:pPr>
    </w:p>
    <w:sectPr w:rsidR="00D858E2" w:rsidRPr="0005263D" w:rsidSect="00D858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FCDC3" w14:textId="77777777" w:rsidR="00CA4299" w:rsidRDefault="00CA4299" w:rsidP="00D858E2">
      <w:r>
        <w:separator/>
      </w:r>
    </w:p>
  </w:endnote>
  <w:endnote w:type="continuationSeparator" w:id="0">
    <w:p w14:paraId="24EBB198" w14:textId="77777777" w:rsidR="00CA4299" w:rsidRDefault="00CA4299" w:rsidP="00D8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F6517" w14:textId="77777777" w:rsidR="00CA4299" w:rsidRDefault="00CA4299" w:rsidP="00D858E2">
      <w:r>
        <w:separator/>
      </w:r>
    </w:p>
  </w:footnote>
  <w:footnote w:type="continuationSeparator" w:id="0">
    <w:p w14:paraId="1D2F02ED" w14:textId="77777777" w:rsidR="00CA4299" w:rsidRDefault="00CA4299" w:rsidP="00D85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38D"/>
    <w:rsid w:val="000128EA"/>
    <w:rsid w:val="000512D0"/>
    <w:rsid w:val="0005263D"/>
    <w:rsid w:val="00054B9F"/>
    <w:rsid w:val="000632F3"/>
    <w:rsid w:val="000B3D9F"/>
    <w:rsid w:val="000B459E"/>
    <w:rsid w:val="000E5A3E"/>
    <w:rsid w:val="00100C00"/>
    <w:rsid w:val="00112109"/>
    <w:rsid w:val="00120F9B"/>
    <w:rsid w:val="00124BCB"/>
    <w:rsid w:val="0014285F"/>
    <w:rsid w:val="001B15AB"/>
    <w:rsid w:val="001D11B6"/>
    <w:rsid w:val="00222999"/>
    <w:rsid w:val="00240F5C"/>
    <w:rsid w:val="00240FF4"/>
    <w:rsid w:val="00245212"/>
    <w:rsid w:val="0027373E"/>
    <w:rsid w:val="002805EA"/>
    <w:rsid w:val="002B15A3"/>
    <w:rsid w:val="002C64A3"/>
    <w:rsid w:val="002D3371"/>
    <w:rsid w:val="002E32A8"/>
    <w:rsid w:val="003168C7"/>
    <w:rsid w:val="00324D6E"/>
    <w:rsid w:val="00356591"/>
    <w:rsid w:val="00374569"/>
    <w:rsid w:val="003B0204"/>
    <w:rsid w:val="003E7390"/>
    <w:rsid w:val="003F0C7E"/>
    <w:rsid w:val="00410D50"/>
    <w:rsid w:val="00422062"/>
    <w:rsid w:val="00493FE3"/>
    <w:rsid w:val="004A5B00"/>
    <w:rsid w:val="004C5346"/>
    <w:rsid w:val="004F4C50"/>
    <w:rsid w:val="00515365"/>
    <w:rsid w:val="00580686"/>
    <w:rsid w:val="005E29AC"/>
    <w:rsid w:val="0061155F"/>
    <w:rsid w:val="00616477"/>
    <w:rsid w:val="00676300"/>
    <w:rsid w:val="006D46D5"/>
    <w:rsid w:val="006E7F4C"/>
    <w:rsid w:val="006F7694"/>
    <w:rsid w:val="00731836"/>
    <w:rsid w:val="007368D0"/>
    <w:rsid w:val="00736D10"/>
    <w:rsid w:val="00770C1C"/>
    <w:rsid w:val="00815968"/>
    <w:rsid w:val="00831D5B"/>
    <w:rsid w:val="00874A5D"/>
    <w:rsid w:val="008765C3"/>
    <w:rsid w:val="008801ED"/>
    <w:rsid w:val="008E4EA6"/>
    <w:rsid w:val="00937E9A"/>
    <w:rsid w:val="009779A1"/>
    <w:rsid w:val="00995922"/>
    <w:rsid w:val="009B2161"/>
    <w:rsid w:val="009D3530"/>
    <w:rsid w:val="00A14714"/>
    <w:rsid w:val="00A46907"/>
    <w:rsid w:val="00AA294D"/>
    <w:rsid w:val="00B02864"/>
    <w:rsid w:val="00B128C6"/>
    <w:rsid w:val="00B46703"/>
    <w:rsid w:val="00B6707E"/>
    <w:rsid w:val="00BF138D"/>
    <w:rsid w:val="00C02B51"/>
    <w:rsid w:val="00C60938"/>
    <w:rsid w:val="00C94DE0"/>
    <w:rsid w:val="00CA4299"/>
    <w:rsid w:val="00CF2D91"/>
    <w:rsid w:val="00D251B9"/>
    <w:rsid w:val="00D858E2"/>
    <w:rsid w:val="00DB0684"/>
    <w:rsid w:val="00DC0EDB"/>
    <w:rsid w:val="00DC2D6E"/>
    <w:rsid w:val="00DE4703"/>
    <w:rsid w:val="00E02514"/>
    <w:rsid w:val="00E83DEA"/>
    <w:rsid w:val="00EB3905"/>
    <w:rsid w:val="00EB4083"/>
    <w:rsid w:val="00EC19D3"/>
    <w:rsid w:val="00EC5ECB"/>
    <w:rsid w:val="00EC6CE1"/>
    <w:rsid w:val="00EF669B"/>
    <w:rsid w:val="00F547D9"/>
    <w:rsid w:val="00F62DDE"/>
    <w:rsid w:val="00FC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7DDA6"/>
  <w15:chartTrackingRefBased/>
  <w15:docId w15:val="{0FA28504-0CC2-4122-8616-532EB71E7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8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8E2"/>
    <w:rPr>
      <w:sz w:val="18"/>
      <w:szCs w:val="18"/>
    </w:rPr>
  </w:style>
  <w:style w:type="table" w:styleId="a7">
    <w:name w:val="Table Grid"/>
    <w:basedOn w:val="a1"/>
    <w:uiPriority w:val="39"/>
    <w:rsid w:val="00D85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余</dc:creator>
  <cp:keywords/>
  <dc:description/>
  <cp:lastModifiedBy>余 超</cp:lastModifiedBy>
  <cp:revision>80</cp:revision>
  <dcterms:created xsi:type="dcterms:W3CDTF">2019-11-03T07:38:00Z</dcterms:created>
  <dcterms:modified xsi:type="dcterms:W3CDTF">2021-01-14T06:55:00Z</dcterms:modified>
</cp:coreProperties>
</file>